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Supplemental Table 2: HLA-DPB1 alleles assigned to either of the three TCE groups according to Zino et al. 2007</w:t>
      </w:r>
      <w:r>
        <w:rPr>
          <w:rFonts w:cs="MathematicalPi-Four;Times New Roman" w:ascii="MathematicalPi-Four;Times New Roman" w:hAnsi="MathematicalPi-Four;Times New Roman"/>
          <w:sz w:val="15"/>
          <w:szCs w:val="15"/>
          <w:lang w:val="en-GB"/>
        </w:rPr>
        <w:t xml:space="preserve"> </w:t>
      </w:r>
    </w:p>
    <w:p>
      <w:pPr>
        <w:pStyle w:val="Normal"/>
        <w:autoSpaceDE w:val="false"/>
        <w:rPr>
          <w:rFonts w:ascii="GillSans-Bold;Gill Sans" w:hAnsi="GillSans-Bold;Gill Sans" w:cs="GillSans-Bold;Gill Sans"/>
          <w:b/>
          <w:b/>
          <w:bCs/>
          <w:sz w:val="15"/>
          <w:szCs w:val="15"/>
          <w:lang w:val="en-GB"/>
        </w:rPr>
      </w:pPr>
      <w:r>
        <w:rPr>
          <w:rFonts w:cs="GillSans-Bold;Gill Sans" w:ascii="GillSans-Bold;Gill Sans" w:hAnsi="GillSans-Bold;Gill Sans"/>
          <w:b/>
          <w:bCs/>
          <w:sz w:val="15"/>
          <w:szCs w:val="15"/>
          <w:lang w:val="en-GB"/>
        </w:rPr>
      </w:r>
    </w:p>
    <w:p>
      <w:pPr>
        <w:pStyle w:val="Normal"/>
        <w:autoSpaceDE w:val="false"/>
        <w:rPr>
          <w:rFonts w:ascii="GillSans-Bold;Gill Sans" w:hAnsi="GillSans-Bold;Gill Sans" w:cs="GillSans-Bold;Gill Sans"/>
          <w:b/>
          <w:b/>
          <w:bCs/>
          <w:sz w:val="15"/>
          <w:szCs w:val="15"/>
        </w:rPr>
      </w:pPr>
      <w:r>
        <w:rPr>
          <w:rFonts w:cs="GillSans-Bold;Gill Sans" w:ascii="GillSans-Bold;Gill Sans" w:hAnsi="GillSans-Bold;Gill Sans"/>
          <w:b/>
          <w:bCs/>
          <w:sz w:val="15"/>
          <w:szCs w:val="15"/>
        </w:rPr>
        <w:t xml:space="preserve">,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PB1*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CE Group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olymorphism 85-8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inkage DPA1* (%)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9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2:01 (100)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2:01 (100)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2:01 (100)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3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4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1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2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2:0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4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4:0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5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6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0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4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9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1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2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3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5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6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AV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2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6:0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PM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thematicalPi-Four">
    <w:altName w:val="Times New Roman"/>
    <w:charset w:val="00"/>
    <w:family w:val="auto"/>
    <w:pitch w:val="default"/>
  </w:font>
  <w:font w:name="GillSans-Bold">
    <w:altName w:val="Gill Sans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8:13:00Z</dcterms:created>
  <dc:creator>HSR</dc:creator>
  <dc:description/>
  <cp:keywords/>
  <dc:language>en-US</dc:language>
  <cp:lastModifiedBy>Jill  Hollenbach</cp:lastModifiedBy>
  <dcterms:modified xsi:type="dcterms:W3CDTF">2011-12-22T18:13:00Z</dcterms:modified>
  <cp:revision>2</cp:revision>
  <dc:subject/>
  <dc:title>Supplementary Table 2: HLA-DPB1 alleles assigned to either of the three TCE groups according to Zino et al</dc:title>
</cp:coreProperties>
</file>